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AB9337" w:rsidR="000035D5" w:rsidRDefault="000035D5">
                            <w:r>
                              <w:t xml:space="preserve">Reported on page number: </w:t>
                            </w:r>
                            <w:r w:rsidR="005420EB">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FAB9337" w:rsidR="000035D5" w:rsidRDefault="000035D5">
                      <w:r>
                        <w:t xml:space="preserve">Reported on page number: </w:t>
                      </w:r>
                      <w:r w:rsidR="005420EB">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060E08" w:rsidR="000035D5" w:rsidRDefault="000035D5" w:rsidP="000035D5">
                            <w:r>
                              <w:t xml:space="preserve">Reported on page number: </w:t>
                            </w:r>
                            <w:r w:rsidR="00882DB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2060E08" w:rsidR="000035D5" w:rsidRDefault="000035D5" w:rsidP="000035D5">
                      <w:r>
                        <w:t xml:space="preserve">Reported on page number: </w:t>
                      </w:r>
                      <w:r w:rsidR="00882DB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B538F6" w:rsidR="000035D5" w:rsidRDefault="005420EB"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6B538F6" w:rsidR="000035D5" w:rsidRDefault="005420EB"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AC26F64">
                <wp:simplePos x="0" y="0"/>
                <wp:positionH relativeFrom="margin">
                  <wp:align>right</wp:align>
                </wp:positionH>
                <wp:positionV relativeFrom="paragraph">
                  <wp:posOffset>997585</wp:posOffset>
                </wp:positionV>
                <wp:extent cx="6838950" cy="818515"/>
                <wp:effectExtent l="0" t="0" r="19050" b="69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8707"/>
                        </a:xfrm>
                        <a:prstGeom prst="rect">
                          <a:avLst/>
                        </a:prstGeom>
                        <a:solidFill>
                          <a:srgbClr val="FFFFFF"/>
                        </a:solidFill>
                        <a:ln w="9525">
                          <a:solidFill>
                            <a:srgbClr val="193A65"/>
                          </a:solidFill>
                          <a:miter lim="800000"/>
                          <a:headEnd/>
                          <a:tailEnd/>
                        </a:ln>
                      </wps:spPr>
                      <wps:txbx>
                        <w:txbxContent>
                          <w:p w14:paraId="15EF780E" w14:textId="0C8F7FCB" w:rsidR="005B5DCF" w:rsidRPr="0083570F" w:rsidRDefault="005B5DCF" w:rsidP="005B5DCF">
                            <w:pPr>
                              <w:rPr>
                                <w:lang w:val="en-CA"/>
                              </w:rPr>
                            </w:pPr>
                            <w:r>
                              <w:rPr>
                                <w:lang w:val="en-CA"/>
                              </w:rPr>
                              <w:t>Within each region, we obtained written consent from the director of the hospital where the research was taking place. This was a requirement from the local research ethics committee in Uganda. Beyond this consent, no other community-level consent was obtained other than the consent of the research participants thems</w:t>
                            </w:r>
                            <w:r>
                              <w:rPr>
                                <w:lang w:val="en-CA"/>
                              </w:rPr>
                              <w:t>elves</w:t>
                            </w:r>
                            <w:r>
                              <w:rPr>
                                <w:lang w:val="en-CA"/>
                              </w:rPr>
                              <w:t xml:space="preserve">.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64.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" strokecolor="#193a65">
                <v:textbox>
                  <w:txbxContent>
                    <w:p w14:paraId="15EF780E" w14:textId="0C8F7FCB" w:rsidR="005B5DCF" w:rsidRPr="0083570F" w:rsidRDefault="005B5DCF" w:rsidP="005B5DCF">
                      <w:pPr>
                        <w:rPr>
                          <w:lang w:val="en-CA"/>
                        </w:rPr>
                      </w:pPr>
                      <w:r>
                        <w:rPr>
                          <w:lang w:val="en-CA"/>
                        </w:rPr>
                        <w:t>Within each region, we obtained written consent from the director of the hospital where the research was taking place. This was a requirement from the local research ethics committee in Uganda. Beyond this consent, no other community-level consent was obtained other than the consent of the research participants thems</w:t>
                      </w:r>
                      <w:r>
                        <w:rPr>
                          <w:lang w:val="en-CA"/>
                        </w:rPr>
                        <w:t>elves</w:t>
                      </w:r>
                      <w:r>
                        <w:rPr>
                          <w:lang w:val="en-CA"/>
                        </w:rPr>
                        <w:t xml:space="preserve">.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A358E45">
                <wp:simplePos x="0" y="0"/>
                <wp:positionH relativeFrom="margin">
                  <wp:posOffset>0</wp:posOffset>
                </wp:positionH>
                <wp:positionV relativeFrom="paragraph">
                  <wp:posOffset>1241868</wp:posOffset>
                </wp:positionV>
                <wp:extent cx="6838950" cy="1275715"/>
                <wp:effectExtent l="0" t="0" r="19050" b="69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5715"/>
                        </a:xfrm>
                        <a:prstGeom prst="rect">
                          <a:avLst/>
                        </a:prstGeom>
                        <a:solidFill>
                          <a:srgbClr val="FFFFFF"/>
                        </a:solidFill>
                        <a:ln w="9525">
                          <a:solidFill>
                            <a:srgbClr val="193A65"/>
                          </a:solidFill>
                          <a:miter lim="800000"/>
                          <a:headEnd/>
                          <a:tailEnd/>
                        </a:ln>
                      </wps:spPr>
                      <wps:txbx>
                        <w:txbxContent>
                          <w:p w14:paraId="61F9E198" w14:textId="0156F8CE" w:rsidR="005B5DCF" w:rsidRPr="0083570F" w:rsidRDefault="005B5DCF" w:rsidP="005B5DCF">
                            <w:pPr>
                              <w:rPr>
                                <w:lang w:val="en-CA"/>
                              </w:rPr>
                            </w:pPr>
                            <w:r>
                              <w:rPr>
                                <w:lang w:val="en-CA"/>
                              </w:rPr>
                              <w:t>Local community members did not provide explicit input into the research aims of this investigation, nor was this a requirement of the ethics committees. However, this secondary analysis is a part of a larger program of research aimed at improving post-discharge outcomes of children admitted with sepsis (the Smart Discharges program). Within the context of this program, we have held several major stakeholder engagement meetings over the past 10 years which have always included community representation to help g</w:t>
                            </w:r>
                            <w:r>
                              <w:rPr>
                                <w:lang w:val="en-CA"/>
                              </w:rPr>
                              <w:t>u</w:t>
                            </w:r>
                            <w:r>
                              <w:rPr>
                                <w:lang w:val="en-CA"/>
                              </w:rPr>
                              <w:t>ide the research and policy priorities of the Smart Discharges program</w:t>
                            </w:r>
                            <w:r w:rsidR="00092E07">
                              <w:rPr>
                                <w:lang w:val="en-CA"/>
                              </w:rPr>
                              <w:t>.</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7.8pt;width:538.5pt;height:100.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" strokecolor="#193a65">
                <v:textbox>
                  <w:txbxContent>
                    <w:p w14:paraId="61F9E198" w14:textId="0156F8CE" w:rsidR="005B5DCF" w:rsidRPr="0083570F" w:rsidRDefault="005B5DCF" w:rsidP="005B5DCF">
                      <w:pPr>
                        <w:rPr>
                          <w:lang w:val="en-CA"/>
                        </w:rPr>
                      </w:pPr>
                      <w:r>
                        <w:rPr>
                          <w:lang w:val="en-CA"/>
                        </w:rPr>
                        <w:t>Local community members did not provide explicit input into the research aims of this investigation, nor was this a requirement of the ethics committees. However, this secondary analysis is a part of a larger program of research aimed at improving post-discharge outcomes of children admitted with sepsis (the Smart Discharges program). Within the context of this program, we have held several major stakeholder engagement meetings over the past 10 years which have always included community representation to help g</w:t>
                      </w:r>
                      <w:r>
                        <w:rPr>
                          <w:lang w:val="en-CA"/>
                        </w:rPr>
                        <w:t>u</w:t>
                      </w:r>
                      <w:r>
                        <w:rPr>
                          <w:lang w:val="en-CA"/>
                        </w:rPr>
                        <w:t>ide the research and policy priorities of the Smart Discharges program</w:t>
                      </w:r>
                      <w:r w:rsidR="00092E07">
                        <w:rPr>
                          <w:lang w:val="en-CA"/>
                        </w:rPr>
                        <w:t>.</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D11BB9B">
                <wp:simplePos x="0" y="0"/>
                <wp:positionH relativeFrom="margin">
                  <wp:posOffset>0</wp:posOffset>
                </wp:positionH>
                <wp:positionV relativeFrom="paragraph">
                  <wp:posOffset>169573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6B29269" w:rsidR="000035D5" w:rsidRDefault="005B5D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33.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VntQouAAAAAOAQAADwAAAAAAAAAAAAAAAAByBAAAZHJzL2Rvd25yZXYueG1sUEsF&#13;&#10;BgAAAAAEAAQA8wAAAH8FAAAAAA==&#13;&#10;" strokecolor="#193a65">
                <v:textbox>
                  <w:txbxContent>
                    <w:p w14:paraId="53B10E27" w14:textId="66B29269" w:rsidR="000035D5" w:rsidRDefault="005B5DCF"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936E6C" w14:textId="77777777" w:rsidR="005B5DCF" w:rsidRPr="0083570F" w:rsidRDefault="005B5DCF" w:rsidP="005B5DCF">
                            <w:pPr>
                              <w:rPr>
                                <w:lang w:val="en-CA"/>
                              </w:rPr>
                            </w:pPr>
                            <w:r>
                              <w:rPr>
                                <w:lang w:val="en-CA"/>
                              </w:rPr>
                              <w:t xml:space="preserve">All secondary analysis </w:t>
                            </w:r>
                            <w:proofErr w:type="gramStart"/>
                            <w:r>
                              <w:rPr>
                                <w:lang w:val="en-CA"/>
                              </w:rPr>
                              <w:t>are</w:t>
                            </w:r>
                            <w:proofErr w:type="gramEnd"/>
                            <w:r>
                              <w:rPr>
                                <w:lang w:val="en-CA"/>
                              </w:rPr>
                              <w:t xml:space="preserve"> generally disseminated at our stakeholder meetings, usually held every 2-3 years. During these meetings community members, including district health officers and village health team members, are present.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3F936E6C" w14:textId="77777777" w:rsidR="005B5DCF" w:rsidRPr="0083570F" w:rsidRDefault="005B5DCF" w:rsidP="005B5DCF">
                      <w:pPr>
                        <w:rPr>
                          <w:lang w:val="en-CA"/>
                        </w:rPr>
                      </w:pPr>
                      <w:r>
                        <w:rPr>
                          <w:lang w:val="en-CA"/>
                        </w:rPr>
                        <w:t xml:space="preserve">All secondary analysis </w:t>
                      </w:r>
                      <w:proofErr w:type="gramStart"/>
                      <w:r>
                        <w:rPr>
                          <w:lang w:val="en-CA"/>
                        </w:rPr>
                        <w:t>are</w:t>
                      </w:r>
                      <w:proofErr w:type="gramEnd"/>
                      <w:r>
                        <w:rPr>
                          <w:lang w:val="en-CA"/>
                        </w:rPr>
                        <w:t xml:space="preserve"> generally disseminated at our stakeholder meetings, usually held every 2-3 years. During these meetings community members, including district health officers and village health team members, are present. </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9684C3" w:rsidR="000035D5" w:rsidRDefault="005420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89684C3" w:rsidR="000035D5" w:rsidRDefault="005420E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6F1A3B" w:rsidR="000035D5" w:rsidRDefault="005420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A6F1A3B" w:rsidR="000035D5" w:rsidRDefault="005420E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DDEAA0" w14:textId="397E9CA5" w:rsidR="005420EB" w:rsidRDefault="005420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01DDEAA0" w14:textId="397E9CA5" w:rsidR="005420EB" w:rsidRDefault="005420E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CC2E9B" w:rsidR="000035D5" w:rsidRDefault="005420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3CC2E9B" w:rsidR="000035D5" w:rsidRDefault="005420E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A41AD7C" w:rsidR="000035D5" w:rsidRDefault="005420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A41AD7C" w:rsidR="000035D5" w:rsidRDefault="005420E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57DBE" w:rsidRPr="00F57A3B" w:rsidRDefault="00057DBE">
      <w:pPr>
        <w:rPr>
          <w:rFonts w:ascii="Arial" w:hAnsi="Arial" w:cs="Arial"/>
        </w:rPr>
      </w:pPr>
    </w:p>
    <w:sectPr w:rsidR="00057DB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36F861" w14:textId="77777777" w:rsidR="00DC6067" w:rsidRDefault="00DC6067" w:rsidP="00F57A3B">
      <w:r>
        <w:separator/>
      </w:r>
    </w:p>
  </w:endnote>
  <w:endnote w:type="continuationSeparator" w:id="0">
    <w:p w14:paraId="10D6BAEA" w14:textId="77777777" w:rsidR="00DC6067" w:rsidRDefault="00DC606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92C52C" w14:textId="77777777" w:rsidR="00DC6067" w:rsidRDefault="00DC6067" w:rsidP="00F57A3B">
      <w:r>
        <w:separator/>
      </w:r>
    </w:p>
  </w:footnote>
  <w:footnote w:type="continuationSeparator" w:id="0">
    <w:p w14:paraId="2948DA7E" w14:textId="77777777" w:rsidR="00DC6067" w:rsidRDefault="00DC606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7DBE"/>
    <w:rsid w:val="00092E07"/>
    <w:rsid w:val="000F365D"/>
    <w:rsid w:val="00116E71"/>
    <w:rsid w:val="001F5C2B"/>
    <w:rsid w:val="00335779"/>
    <w:rsid w:val="004A7A57"/>
    <w:rsid w:val="004C71C4"/>
    <w:rsid w:val="00515BC0"/>
    <w:rsid w:val="00541C18"/>
    <w:rsid w:val="005420EB"/>
    <w:rsid w:val="00580384"/>
    <w:rsid w:val="005B5DCF"/>
    <w:rsid w:val="00637894"/>
    <w:rsid w:val="0069423E"/>
    <w:rsid w:val="006F5F45"/>
    <w:rsid w:val="0077247B"/>
    <w:rsid w:val="00822FB3"/>
    <w:rsid w:val="00831ADE"/>
    <w:rsid w:val="00841F25"/>
    <w:rsid w:val="00882DBA"/>
    <w:rsid w:val="009364D9"/>
    <w:rsid w:val="00A43F5B"/>
    <w:rsid w:val="00A961CD"/>
    <w:rsid w:val="00AD410C"/>
    <w:rsid w:val="00BD19EC"/>
    <w:rsid w:val="00D454CA"/>
    <w:rsid w:val="00DC6067"/>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dhutt@student.ubc.ca</cp:lastModifiedBy>
  <cp:revision>11</cp:revision>
  <dcterms:created xsi:type="dcterms:W3CDTF">2023-07-07T07:51:00Z</dcterms:created>
  <dcterms:modified xsi:type="dcterms:W3CDTF">2025-01-08T21:02:00Z</dcterms:modified>
</cp:coreProperties>
</file>